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tblpY="538"/>
        <w:tblW w:w="11594" w:type="dxa"/>
        <w:tblLook w:val="04A0" w:firstRow="1" w:lastRow="0" w:firstColumn="1" w:lastColumn="0" w:noHBand="0" w:noVBand="1"/>
      </w:tblPr>
      <w:tblGrid>
        <w:gridCol w:w="1630"/>
        <w:gridCol w:w="630"/>
        <w:gridCol w:w="353"/>
        <w:gridCol w:w="353"/>
        <w:gridCol w:w="353"/>
        <w:gridCol w:w="353"/>
        <w:gridCol w:w="353"/>
        <w:gridCol w:w="352"/>
        <w:gridCol w:w="352"/>
        <w:gridCol w:w="392"/>
        <w:gridCol w:w="392"/>
        <w:gridCol w:w="392"/>
        <w:gridCol w:w="771"/>
        <w:gridCol w:w="432"/>
        <w:gridCol w:w="622"/>
        <w:gridCol w:w="622"/>
        <w:gridCol w:w="352"/>
        <w:gridCol w:w="629"/>
        <w:gridCol w:w="352"/>
        <w:gridCol w:w="692"/>
        <w:gridCol w:w="1217"/>
      </w:tblGrid>
      <w:tr w:rsidR="009456AB" w:rsidRPr="009456AB" w14:paraId="5CE6F282" w14:textId="77777777" w:rsidTr="00C23DD6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06D0" w14:textId="77777777" w:rsidR="00C23DD6" w:rsidRPr="009456AB" w:rsidRDefault="00C23DD6" w:rsidP="00C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9964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91AD4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C</w:t>
            </w: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（</w:t>
            </w: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g/ml</w:t>
            </w: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）</w:t>
            </w:r>
          </w:p>
        </w:tc>
      </w:tr>
      <w:tr w:rsidR="009456AB" w:rsidRPr="009456AB" w14:paraId="22E21B12" w14:textId="77777777" w:rsidTr="00C23DD6">
        <w:trPr>
          <w:trHeight w:val="52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479C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16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F21B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1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C5C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1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C760D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r91Pro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8AA5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His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9F15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Tyr</w:t>
            </w:r>
          </w:p>
        </w:tc>
        <w:tc>
          <w:tcPr>
            <w:tcW w:w="2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9285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Gl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9A09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Ala</w:t>
            </w:r>
          </w:p>
        </w:tc>
      </w:tr>
      <w:tr w:rsidR="009456AB" w:rsidRPr="009456AB" w14:paraId="7E629DF7" w14:textId="77777777" w:rsidTr="00C23DD6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462C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xi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EE83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D9FA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231C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DA77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D348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590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7246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CB6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5448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144B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355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6DD9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D641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4CD6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83B0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B786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7F8C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FF0A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A1307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B8B4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456AB" w:rsidRPr="009456AB" w14:paraId="3F5316AC" w14:textId="77777777" w:rsidTr="00C23DD6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FEFF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56A1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17BD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5871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DC65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C40B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9A10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16E7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738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2908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D37A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B24E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430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9A6B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A38F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70A1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957F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0E23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4F39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16F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289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9456AB" w:rsidRPr="009456AB" w14:paraId="58EA63DC" w14:textId="77777777" w:rsidTr="00C23DD6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8FB6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210B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7A70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F38D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5265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D55D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4779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BC0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6468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AECA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6063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8A1C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2D56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1BEC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2B37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A7D6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81D4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679F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3526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ECC58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282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456AB" w:rsidRPr="009456AB" w14:paraId="67D4693A" w14:textId="77777777" w:rsidTr="00C23DD6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E203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pro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66EF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8A21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13BE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2E54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F8E0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713C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C5B1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E84C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A166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8E35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846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8AA1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130A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2439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8462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902D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C964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E044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4981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8133" w14:textId="77777777" w:rsidR="00C23DD6" w:rsidRPr="009456AB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</w:tbl>
    <w:p w14:paraId="0EED7312" w14:textId="6BAEEA9F" w:rsidR="004B7243" w:rsidRPr="009456AB" w:rsidRDefault="004B7243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9456AB">
        <w:rPr>
          <w:rFonts w:ascii="Times New Roman" w:eastAsia="仿宋" w:hAnsi="Times New Roman" w:cs="Times New Roman"/>
          <w:b/>
          <w:bCs/>
          <w:sz w:val="24"/>
          <w:szCs w:val="24"/>
        </w:rPr>
        <w:t>S</w:t>
      </w:r>
      <w:r w:rsidR="00640A29" w:rsidRPr="009456AB">
        <w:rPr>
          <w:rFonts w:ascii="Times New Roman" w:eastAsia="仿宋" w:hAnsi="Times New Roman" w:cs="Times New Roman"/>
          <w:b/>
          <w:bCs/>
          <w:sz w:val="24"/>
          <w:szCs w:val="24"/>
        </w:rPr>
        <w:t>4</w:t>
      </w:r>
      <w:r w:rsidRPr="009456AB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able</w:t>
      </w:r>
      <w:r w:rsidR="00640A29" w:rsidRPr="009456AB">
        <w:rPr>
          <w:rFonts w:ascii="Times New Roman" w:eastAsia="仿宋" w:hAnsi="Times New Roman" w:cs="Times New Roman"/>
          <w:b/>
          <w:bCs/>
          <w:sz w:val="24"/>
          <w:szCs w:val="24"/>
        </w:rPr>
        <w:t>.</w:t>
      </w:r>
      <w:r w:rsidRPr="009456AB"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 </w:t>
      </w:r>
      <w:r w:rsidR="00AA6614" w:rsidRPr="009456AB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="00AA6614" w:rsidRPr="009456AB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original data</w:t>
      </w:r>
      <w:r w:rsidR="00AA6614" w:rsidRPr="009456AB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="00AA6614" w:rsidRPr="009456AB">
        <w:rPr>
          <w:rFonts w:ascii="Times New Roman" w:eastAsia="仿宋" w:hAnsi="Times New Roman" w:cs="Times New Roman"/>
          <w:sz w:val="24"/>
          <w:szCs w:val="24"/>
        </w:rPr>
        <w:t>and</w:t>
      </w:r>
      <w:r w:rsidR="00AA6614" w:rsidRPr="009456AB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Pr="009456AB">
        <w:rPr>
          <w:rFonts w:ascii="Times New Roman" w:eastAsia="仿宋" w:hAnsi="Times New Roman" w:cs="Times New Roman"/>
          <w:i/>
          <w:iCs/>
          <w:sz w:val="24"/>
          <w:szCs w:val="24"/>
        </w:rPr>
        <w:t>p</w:t>
      </w:r>
      <w:r w:rsidRPr="009456AB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-value for difference in absolute MIC between groups of different </w:t>
      </w:r>
      <w:r w:rsidR="007A1EC2" w:rsidRPr="009456AB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FQs</w:t>
      </w:r>
      <w:r w:rsidR="00E84AF3" w:rsidRPr="009456AB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.</w:t>
      </w:r>
    </w:p>
    <w:p w14:paraId="2D33DE00" w14:textId="21A6EA8F" w:rsidR="006A3FB3" w:rsidRPr="009456AB" w:rsidRDefault="006A3FB3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1B81242D" w14:textId="77777777" w:rsidR="006A3FB3" w:rsidRPr="009456AB" w:rsidRDefault="006A3FB3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1119191D" w14:textId="298B6AD6" w:rsidR="00C23DD6" w:rsidRPr="009456AB" w:rsidRDefault="00C23DD6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648E6051" w14:textId="77777777" w:rsidR="00C23DD6" w:rsidRPr="009456AB" w:rsidRDefault="00C23DD6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tbl>
      <w:tblPr>
        <w:tblpPr w:leftFromText="180" w:rightFromText="180" w:vertAnchor="text" w:horzAnchor="margin" w:tblpY="245"/>
        <w:tblW w:w="6705" w:type="dxa"/>
        <w:tblLook w:val="04A0" w:firstRow="1" w:lastRow="0" w:firstColumn="1" w:lastColumn="0" w:noHBand="0" w:noVBand="1"/>
      </w:tblPr>
      <w:tblGrid>
        <w:gridCol w:w="1587"/>
        <w:gridCol w:w="1706"/>
        <w:gridCol w:w="1706"/>
        <w:gridCol w:w="1706"/>
      </w:tblGrid>
      <w:tr w:rsidR="009456AB" w:rsidRPr="009456AB" w14:paraId="50D6A57C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2D19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09AC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F36A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DA83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456AB" w:rsidRPr="009456AB" w14:paraId="2FE397C2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457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15D5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5941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FA63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456AB" w:rsidRPr="009456AB" w14:paraId="2B5FDC40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C79D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xifloxacin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BF94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8008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A911" w14:textId="77777777" w:rsidR="00B07918" w:rsidRPr="009456AB" w:rsidRDefault="00B07918" w:rsidP="00B0791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63</w:t>
            </w:r>
          </w:p>
        </w:tc>
      </w:tr>
      <w:tr w:rsidR="009456AB" w:rsidRPr="009456AB" w14:paraId="6AB9F430" w14:textId="77777777" w:rsidTr="006A3FB3">
        <w:trPr>
          <w:trHeight w:val="37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4C62" w14:textId="77777777" w:rsidR="00B07918" w:rsidRPr="009456AB" w:rsidRDefault="00B07918" w:rsidP="00B0791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09DE" w14:textId="77777777" w:rsidR="00B07918" w:rsidRPr="009456AB" w:rsidRDefault="00B07918" w:rsidP="00B07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profloxac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6152" w14:textId="77777777" w:rsidR="00B07918" w:rsidRPr="009456AB" w:rsidRDefault="00B07918" w:rsidP="00B07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27D5" w14:textId="77777777" w:rsidR="00B07918" w:rsidRPr="009456AB" w:rsidRDefault="00B07918" w:rsidP="00B079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456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</w:tr>
    </w:tbl>
    <w:p w14:paraId="0BC36FCB" w14:textId="67C10B89" w:rsidR="00B07918" w:rsidRPr="009456AB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73E465ED" w14:textId="274FB1F6" w:rsidR="00B07918" w:rsidRPr="009456AB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376AF06D" w14:textId="77777777" w:rsidR="00B07918" w:rsidRPr="009456AB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29FB7D90" w14:textId="709CECB0" w:rsidR="00B07918" w:rsidRPr="009456AB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4F310AC1" w14:textId="6C8D190C" w:rsidR="00B07918" w:rsidRPr="009456AB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7C06DAAA" w14:textId="77777777" w:rsidR="00B07918" w:rsidRPr="009456AB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57C7D211" w14:textId="0F3C021E" w:rsidR="007A1EC2" w:rsidRPr="009456AB" w:rsidRDefault="007A1EC2" w:rsidP="00C51B28">
      <w:pPr>
        <w:spacing w:line="480" w:lineRule="auto"/>
        <w:rPr>
          <w:rFonts w:hint="eastAsia"/>
          <w:b/>
          <w:bCs/>
        </w:rPr>
      </w:pPr>
    </w:p>
    <w:sectPr w:rsidR="007A1EC2" w:rsidRPr="009456AB" w:rsidSect="00E551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A01FB4" w14:textId="77777777" w:rsidR="00233525" w:rsidRDefault="00233525" w:rsidP="000540E8">
      <w:pPr>
        <w:rPr>
          <w:rFonts w:hint="eastAsia"/>
        </w:rPr>
      </w:pPr>
      <w:r>
        <w:separator/>
      </w:r>
    </w:p>
  </w:endnote>
  <w:endnote w:type="continuationSeparator" w:id="0">
    <w:p w14:paraId="08C8C626" w14:textId="77777777" w:rsidR="00233525" w:rsidRDefault="00233525" w:rsidP="000540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0B76F9" w14:textId="77777777" w:rsidR="00233525" w:rsidRDefault="00233525" w:rsidP="000540E8">
      <w:pPr>
        <w:rPr>
          <w:rFonts w:hint="eastAsia"/>
        </w:rPr>
      </w:pPr>
      <w:r>
        <w:separator/>
      </w:r>
    </w:p>
  </w:footnote>
  <w:footnote w:type="continuationSeparator" w:id="0">
    <w:p w14:paraId="160DDDF2" w14:textId="77777777" w:rsidR="00233525" w:rsidRDefault="00233525" w:rsidP="000540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115"/>
    <w:rsid w:val="00044825"/>
    <w:rsid w:val="000540E8"/>
    <w:rsid w:val="00181904"/>
    <w:rsid w:val="00191EC3"/>
    <w:rsid w:val="0020713A"/>
    <w:rsid w:val="00233525"/>
    <w:rsid w:val="00242C18"/>
    <w:rsid w:val="002F24BD"/>
    <w:rsid w:val="00413D46"/>
    <w:rsid w:val="00475EEB"/>
    <w:rsid w:val="0048606D"/>
    <w:rsid w:val="004B7243"/>
    <w:rsid w:val="00583CCB"/>
    <w:rsid w:val="005A3F61"/>
    <w:rsid w:val="005D471E"/>
    <w:rsid w:val="006068E5"/>
    <w:rsid w:val="00640A29"/>
    <w:rsid w:val="00665EAD"/>
    <w:rsid w:val="006A3FB3"/>
    <w:rsid w:val="006A500A"/>
    <w:rsid w:val="00776EAB"/>
    <w:rsid w:val="00793120"/>
    <w:rsid w:val="007A1EC2"/>
    <w:rsid w:val="007C44F6"/>
    <w:rsid w:val="00810AFB"/>
    <w:rsid w:val="00817C3D"/>
    <w:rsid w:val="00857FE7"/>
    <w:rsid w:val="00896508"/>
    <w:rsid w:val="00904837"/>
    <w:rsid w:val="009456AB"/>
    <w:rsid w:val="00981625"/>
    <w:rsid w:val="00A04D8F"/>
    <w:rsid w:val="00A26964"/>
    <w:rsid w:val="00A34FB1"/>
    <w:rsid w:val="00A54C21"/>
    <w:rsid w:val="00AA6614"/>
    <w:rsid w:val="00AB58B2"/>
    <w:rsid w:val="00AE1E6A"/>
    <w:rsid w:val="00B07918"/>
    <w:rsid w:val="00B4309D"/>
    <w:rsid w:val="00B80651"/>
    <w:rsid w:val="00B940AE"/>
    <w:rsid w:val="00BA4E31"/>
    <w:rsid w:val="00BB2C55"/>
    <w:rsid w:val="00C23DD6"/>
    <w:rsid w:val="00C51B28"/>
    <w:rsid w:val="00D14202"/>
    <w:rsid w:val="00D31430"/>
    <w:rsid w:val="00E55120"/>
    <w:rsid w:val="00E84AF3"/>
    <w:rsid w:val="00EC5E89"/>
    <w:rsid w:val="00ED4D95"/>
    <w:rsid w:val="00F008D5"/>
    <w:rsid w:val="00F12177"/>
    <w:rsid w:val="00F15A51"/>
    <w:rsid w:val="00F30115"/>
    <w:rsid w:val="00FD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C44449"/>
  <w15:chartTrackingRefBased/>
  <w15:docId w15:val="{A9DCBB58-1D79-4856-BDCE-C80A0A73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0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0E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B7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0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361D-EA6D-4737-8DEE-A914A4D1B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周</dc:creator>
  <cp:keywords/>
  <dc:description/>
  <cp:lastModifiedBy>鹏 徐</cp:lastModifiedBy>
  <cp:revision>3</cp:revision>
  <dcterms:created xsi:type="dcterms:W3CDTF">2024-12-18T03:35:00Z</dcterms:created>
  <dcterms:modified xsi:type="dcterms:W3CDTF">2024-12-18T03:37:00Z</dcterms:modified>
</cp:coreProperties>
</file>